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0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900"/>
        <w:gridCol w:w="19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.Inter-observer and intra-observer reproducibility of CEMRI fea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antitative CEMRI parameters</w:t>
            </w:r>
          </w:p>
        </w:tc>
        <w:tc>
          <w:tcPr>
            <w:tcW w:w="1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-observer ICC</w:t>
            </w:r>
          </w:p>
        </w:tc>
        <w:tc>
          <w:tcPr>
            <w:tcW w:w="1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ra-observer I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TSI-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TSI-C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TSI-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TSI-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RSI-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RSI-C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RSI-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-RSI-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-H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WI-TSI (b=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WI-TSI (b=1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WI-RSI (b=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WI-RSI (b=12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CC: renal cell carcinoma, HDT: heterogeneous degree of tumor, TSI:  signal intensity of renal tumor, RSI: signal intensity of renal cortex, CMP: corticomedullary phase, NP: nephrographic phase, EP: excretory phase, ICC: interclass correlation coefficient</w:t>
            </w:r>
          </w:p>
        </w:tc>
      </w:tr>
    </w:tbl>
    <w:p/>
    <w:p/>
    <w:p/>
    <w:tbl>
      <w:tblPr>
        <w:tblW w:w="135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4"/>
        <w:gridCol w:w="388"/>
        <w:gridCol w:w="382"/>
        <w:gridCol w:w="688"/>
        <w:gridCol w:w="688"/>
        <w:gridCol w:w="1452"/>
        <w:gridCol w:w="1180"/>
        <w:gridCol w:w="688"/>
        <w:gridCol w:w="688"/>
        <w:gridCol w:w="14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35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2. Univariate and multivariate logistic regression analyses of clicopathological characteristics for adverse pathology in cT1/2 RCC patien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ariate</w:t>
            </w:r>
          </w:p>
        </w:tc>
        <w:tc>
          <w:tcPr>
            <w:tcW w:w="0" w:type="auto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ultivari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inical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8-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der: 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5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96-6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3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47-6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terality: lef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9-3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COG performance status grade: 2-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2-4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ymptomatic present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1-2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-3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5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-6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-3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MI (kg/m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7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9-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moglobin (g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9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8-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inical tumor size (c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3-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30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7-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rgical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Ope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Laparoscop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1-3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Robo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9-9.1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5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MI: body mass index, RCC: renal cell carcinoma, NLR: neutrophil-to-lymphocyte ratio.</w:t>
            </w:r>
          </w:p>
        </w:tc>
      </w:tr>
    </w:tbl>
    <w:p/>
    <w:tbl>
      <w:tblPr>
        <w:tblW w:w="115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9"/>
        <w:gridCol w:w="580"/>
        <w:gridCol w:w="437"/>
        <w:gridCol w:w="819"/>
        <w:gridCol w:w="677"/>
        <w:gridCol w:w="1027"/>
        <w:gridCol w:w="1003"/>
        <w:gridCol w:w="825"/>
        <w:gridCol w:w="671"/>
        <w:gridCol w:w="10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60" w:hRule="atLeast"/>
        </w:trPr>
        <w:tc>
          <w:tcPr>
            <w:tcW w:w="115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3. Univariate and multivariate logistic regression analyses of qualitative and quantitative CEMRI parameters for adverse pathology in cT1/2 RCC patien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2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3670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ariate</w:t>
            </w:r>
          </w:p>
        </w:tc>
        <w:tc>
          <w:tcPr>
            <w:tcW w:w="357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ultivari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2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alitative MRI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ophytic/endophytic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≥50%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&lt;5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6-2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Endophy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3-2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stance to the collecting system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&gt;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4-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7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87-48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≤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14-1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la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Entirely above or below the polar lin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Cross the polar l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2-1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&gt;50% crosses the polar 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osses the axial renal midline or entire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tween the polar line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18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15-13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N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Low (4–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Intermediate (7–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82-8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4-7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High (10–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6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59-49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1.49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22-65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mor margin irregular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21-29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1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70-21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cro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15-19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5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63-18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seudocapsul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3-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stic degener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≤25%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25%-75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3-3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&gt;75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4-2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emorrhag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2-2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 signal intens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Hypointen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Isointen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2-4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Hyperinten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9-1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 signal intens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Hypointen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Isointen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7-18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Hyperinten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4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0-2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roscopic fa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antitative MRI paramet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mor ADC value (mm2/s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8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7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HDT-T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ticomedullary pha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TSICP-C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2-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TCEI-C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5-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phrographic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TSICP-N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4-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TCEI-N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1-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cretory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TSICP-E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5-1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TCEI-E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4-0.8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0" w:hRule="atLeast"/>
        </w:trPr>
        <w:tc>
          <w:tcPr>
            <w:tcW w:w="115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CC: renal cell carcinoma, ADC: apparent diffusion coefficient, HDT: heterogeneous degree of tumor, TSICP:  signal intensity change percentage of renal tumor, TCEI: tumor-to-cortex enhancement index, CMP: corticomedullary phase, NP: nephrographic phase, EP: excretory phase</w:t>
            </w:r>
          </w:p>
        </w:tc>
      </w:tr>
    </w:tbl>
    <w:p>
      <w:bookmarkStart w:id="0" w:name="_GoBack"/>
      <w:bookmarkEnd w:id="0"/>
    </w:p>
    <w:p/>
    <w:tbl>
      <w:tblPr>
        <w:tblW w:w="102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136"/>
        <w:gridCol w:w="1136"/>
        <w:gridCol w:w="1243"/>
        <w:gridCol w:w="1256"/>
        <w:gridCol w:w="756"/>
        <w:gridCol w:w="756"/>
        <w:gridCol w:w="1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0250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4. The diagnostic performance of different predictive mode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dictive 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1-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6 (0.606-0.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9 (0.811-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inical-CE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7 (0.848-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PV: positive predictive value, NPV: negative predictive value, AUC: area under the curve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ZjQ2M2ZlYmUwYjU3OTQzMTRlNTk5ODFhMjlhYjgifQ=="/>
    <w:docVar w:name="KY_MEDREF_DOCUID" w:val="{655B957A-8ECD-4F29-A8F1-8CB79BEFEDD8}"/>
    <w:docVar w:name="KY_MEDREF_VERSION" w:val="3"/>
  </w:docVars>
  <w:rsids>
    <w:rsidRoot w:val="00000000"/>
    <w:rsid w:val="0AD84792"/>
    <w:rsid w:val="377428C5"/>
    <w:rsid w:val="7151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1:05:00Z</dcterms:created>
  <dc:creator>ht123456</dc:creator>
  <cp:lastModifiedBy>田田田</cp:lastModifiedBy>
  <dcterms:modified xsi:type="dcterms:W3CDTF">2024-03-10T05:1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7E045A9C60B43C6ABA26F3F60FF074D_12</vt:lpwstr>
  </property>
</Properties>
</file>